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014777" w14:textId="68ED2227" w:rsidR="00701240" w:rsidRPr="004571DD" w:rsidRDefault="001E70D8" w:rsidP="00701240">
      <w:pPr>
        <w:spacing w:line="480" w:lineRule="auto"/>
        <w:jc w:val="center"/>
        <w:rPr>
          <w:b/>
        </w:rPr>
      </w:pPr>
      <w:r>
        <w:rPr>
          <w:b/>
        </w:rPr>
        <w:t xml:space="preserve">Multimedia appendix 1.  </w:t>
      </w:r>
      <w:bookmarkStart w:id="0" w:name="_GoBack"/>
      <w:bookmarkEnd w:id="0"/>
      <w:r w:rsidR="00701240" w:rsidRPr="00AE2DDD">
        <w:rPr>
          <w:b/>
        </w:rPr>
        <w:t>Simulation scenario template</w:t>
      </w:r>
    </w:p>
    <w:p w14:paraId="091F89BC" w14:textId="77777777" w:rsidR="00701240" w:rsidRPr="00924421" w:rsidRDefault="00701240" w:rsidP="00701240">
      <w:pPr>
        <w:widowControl w:val="0"/>
        <w:tabs>
          <w:tab w:val="left" w:pos="648"/>
          <w:tab w:val="left" w:pos="649"/>
        </w:tabs>
        <w:autoSpaceDE w:val="0"/>
        <w:autoSpaceDN w:val="0"/>
        <w:spacing w:before="90" w:line="480" w:lineRule="auto"/>
        <w:rPr>
          <w:szCs w:val="22"/>
        </w:rPr>
      </w:pPr>
      <w:r>
        <w:rPr>
          <w:b/>
          <w:szCs w:val="22"/>
        </w:rPr>
        <w:t>I</w:t>
      </w:r>
      <w:r w:rsidRPr="003F0455">
        <w:rPr>
          <w:b/>
          <w:szCs w:val="22"/>
        </w:rPr>
        <w:t>ssue</w:t>
      </w:r>
      <w:r>
        <w:rPr>
          <w:b/>
          <w:szCs w:val="22"/>
        </w:rPr>
        <w:t xml:space="preserve">s </w:t>
      </w:r>
      <w:r w:rsidRPr="003F0455">
        <w:rPr>
          <w:b/>
          <w:szCs w:val="22"/>
        </w:rPr>
        <w:t xml:space="preserve">to </w:t>
      </w:r>
      <w:r>
        <w:rPr>
          <w:b/>
          <w:szCs w:val="22"/>
        </w:rPr>
        <w:t>E</w:t>
      </w:r>
      <w:r w:rsidRPr="003F0455">
        <w:rPr>
          <w:b/>
          <w:szCs w:val="22"/>
        </w:rPr>
        <w:t>xplore</w:t>
      </w:r>
      <w:r w:rsidRPr="003F0455">
        <w:rPr>
          <w:b/>
          <w:szCs w:val="22"/>
        </w:rPr>
        <w:br/>
      </w:r>
      <w:r>
        <w:rPr>
          <w:szCs w:val="22"/>
        </w:rPr>
        <w:t>Building rapport</w:t>
      </w:r>
      <w:r>
        <w:rPr>
          <w:b/>
          <w:szCs w:val="22"/>
        </w:rPr>
        <w:t xml:space="preserve"> </w:t>
      </w:r>
      <w:r>
        <w:rPr>
          <w:szCs w:val="22"/>
        </w:rPr>
        <w:t xml:space="preserve">to </w:t>
      </w:r>
      <w:r w:rsidRPr="00924421">
        <w:rPr>
          <w:szCs w:val="22"/>
        </w:rPr>
        <w:t xml:space="preserve">allow exploration of gender identification, assumptions and bias that impact </w:t>
      </w:r>
      <w:r>
        <w:rPr>
          <w:szCs w:val="22"/>
        </w:rPr>
        <w:t>patient-</w:t>
      </w:r>
      <w:r w:rsidRPr="00924421">
        <w:rPr>
          <w:szCs w:val="22"/>
        </w:rPr>
        <w:t>centred career discussions</w:t>
      </w:r>
    </w:p>
    <w:p w14:paraId="19F39B2F" w14:textId="77777777" w:rsidR="00701240" w:rsidRDefault="00701240" w:rsidP="00701240">
      <w:pPr>
        <w:widowControl w:val="0"/>
        <w:tabs>
          <w:tab w:val="left" w:pos="648"/>
          <w:tab w:val="left" w:pos="649"/>
        </w:tabs>
        <w:autoSpaceDE w:val="0"/>
        <w:autoSpaceDN w:val="0"/>
        <w:spacing w:before="90" w:line="480" w:lineRule="auto"/>
        <w:rPr>
          <w:b/>
          <w:szCs w:val="22"/>
        </w:rPr>
      </w:pPr>
      <w:r w:rsidRPr="003F0455">
        <w:rPr>
          <w:b/>
          <w:szCs w:val="22"/>
        </w:rPr>
        <w:t>Learning</w:t>
      </w:r>
      <w:r w:rsidRPr="003F0455">
        <w:rPr>
          <w:b/>
          <w:spacing w:val="-7"/>
          <w:szCs w:val="22"/>
        </w:rPr>
        <w:t xml:space="preserve"> </w:t>
      </w:r>
      <w:r>
        <w:rPr>
          <w:b/>
          <w:szCs w:val="22"/>
        </w:rPr>
        <w:t>O</w:t>
      </w:r>
      <w:r w:rsidRPr="003F0455">
        <w:rPr>
          <w:b/>
          <w:szCs w:val="22"/>
        </w:rPr>
        <w:t>bjectives</w:t>
      </w:r>
    </w:p>
    <w:p w14:paraId="31952228" w14:textId="787C309E" w:rsidR="00701240" w:rsidRPr="004571DD" w:rsidRDefault="00701240" w:rsidP="00701240">
      <w:pPr>
        <w:pStyle w:val="TableParagraph"/>
        <w:numPr>
          <w:ilvl w:val="0"/>
          <w:numId w:val="1"/>
        </w:numPr>
        <w:spacing w:line="480" w:lineRule="auto"/>
        <w:rPr>
          <w:rFonts w:eastAsiaTheme="minorHAnsi"/>
          <w:b/>
          <w:sz w:val="24"/>
          <w:szCs w:val="24"/>
          <w:lang w:bidi="ar-SA"/>
        </w:rPr>
      </w:pPr>
      <w:r>
        <w:rPr>
          <w:sz w:val="24"/>
        </w:rPr>
        <w:t xml:space="preserve">Explore </w:t>
      </w:r>
      <w:r w:rsidRPr="003F0455">
        <w:rPr>
          <w:sz w:val="24"/>
        </w:rPr>
        <w:t xml:space="preserve">rapport </w:t>
      </w:r>
      <w:r>
        <w:rPr>
          <w:sz w:val="24"/>
        </w:rPr>
        <w:t xml:space="preserve">building strategies </w:t>
      </w:r>
      <w:r w:rsidRPr="003F0455">
        <w:rPr>
          <w:sz w:val="24"/>
        </w:rPr>
        <w:t>that allow</w:t>
      </w:r>
      <w:r>
        <w:rPr>
          <w:sz w:val="24"/>
        </w:rPr>
        <w:t xml:space="preserve"> open conversation and </w:t>
      </w:r>
      <w:r w:rsidRPr="003F0455">
        <w:rPr>
          <w:sz w:val="24"/>
        </w:rPr>
        <w:t xml:space="preserve"> full understanding </w:t>
      </w:r>
      <w:r w:rsidRPr="00790424">
        <w:rPr>
          <w:sz w:val="24"/>
          <w:szCs w:val="24"/>
        </w:rPr>
        <w:t xml:space="preserve">of who the client is and how they want to be seen and understood </w:t>
      </w:r>
      <w:r w:rsidRPr="004571DD">
        <w:rPr>
          <w:rFonts w:eastAsiaTheme="minorHAnsi"/>
          <w:sz w:val="24"/>
          <w:szCs w:val="24"/>
          <w:lang w:bidi="ar-SA"/>
        </w:rPr>
        <w:t>(Understand how whole person is relevant to rehabilitation)</w:t>
      </w:r>
    </w:p>
    <w:p w14:paraId="414C2855" w14:textId="77777777" w:rsidR="00701240" w:rsidRPr="004571DD" w:rsidRDefault="00701240" w:rsidP="00701240">
      <w:pPr>
        <w:pStyle w:val="TableParagraph"/>
        <w:numPr>
          <w:ilvl w:val="0"/>
          <w:numId w:val="1"/>
        </w:numPr>
        <w:spacing w:line="480" w:lineRule="auto"/>
        <w:rPr>
          <w:rFonts w:eastAsiaTheme="minorHAnsi"/>
          <w:b/>
          <w:sz w:val="24"/>
          <w:szCs w:val="24"/>
          <w:lang w:bidi="ar-SA"/>
        </w:rPr>
      </w:pPr>
      <w:r w:rsidRPr="00790424">
        <w:rPr>
          <w:sz w:val="24"/>
          <w:szCs w:val="24"/>
        </w:rPr>
        <w:t>Employs effective communication to repair unexpected missteps in the relationship (therapeutic rupture</w:t>
      </w:r>
      <w:r w:rsidRPr="004571DD">
        <w:rPr>
          <w:sz w:val="24"/>
          <w:szCs w:val="24"/>
        </w:rPr>
        <w:t xml:space="preserve"> and bias)</w:t>
      </w:r>
      <w:r w:rsidRPr="004571DD">
        <w:rPr>
          <w:b/>
          <w:sz w:val="24"/>
          <w:szCs w:val="24"/>
        </w:rPr>
        <w:t xml:space="preserve"> </w:t>
      </w:r>
      <w:r w:rsidRPr="004571DD">
        <w:rPr>
          <w:rFonts w:eastAsiaTheme="minorHAnsi"/>
          <w:sz w:val="24"/>
          <w:szCs w:val="24"/>
          <w:lang w:bidi="ar-SA"/>
        </w:rPr>
        <w:t>(encouraging self-discovery vs assumption driven)</w:t>
      </w:r>
    </w:p>
    <w:p w14:paraId="21B40984" w14:textId="69B5A73D" w:rsidR="00701240" w:rsidRPr="004571DD" w:rsidRDefault="00701240" w:rsidP="00701240">
      <w:pPr>
        <w:pStyle w:val="ListParagraph"/>
        <w:widowControl w:val="0"/>
        <w:numPr>
          <w:ilvl w:val="0"/>
          <w:numId w:val="1"/>
        </w:numPr>
        <w:tabs>
          <w:tab w:val="left" w:pos="648"/>
          <w:tab w:val="left" w:pos="649"/>
        </w:tabs>
        <w:autoSpaceDE w:val="0"/>
        <w:autoSpaceDN w:val="0"/>
        <w:spacing w:line="480" w:lineRule="auto"/>
        <w:rPr>
          <w:b/>
        </w:rPr>
      </w:pPr>
      <w:r w:rsidRPr="00790424">
        <w:t>Explores issues of gender identity and personal details in a safe, compassionate man</w:t>
      </w:r>
      <w:r w:rsidRPr="00FE3763">
        <w:t>ner</w:t>
      </w:r>
      <w:r w:rsidRPr="00F11D6B">
        <w:rPr>
          <w:b/>
        </w:rPr>
        <w:t xml:space="preserve"> (</w:t>
      </w:r>
      <w:r w:rsidRPr="00F11D6B">
        <w:t>How to engage someone to share what’s most important to them</w:t>
      </w:r>
      <w:r w:rsidR="002D0BDB">
        <w:t xml:space="preserve">; </w:t>
      </w:r>
      <w:r w:rsidRPr="004571DD">
        <w:t>Reflect on person focus identity strategy; rapport building enhance outcomes)</w:t>
      </w:r>
    </w:p>
    <w:p w14:paraId="12DDCF1E" w14:textId="77777777" w:rsidR="00701240" w:rsidRPr="00790424" w:rsidRDefault="00701240" w:rsidP="00701240">
      <w:pPr>
        <w:widowControl w:val="0"/>
        <w:tabs>
          <w:tab w:val="left" w:pos="648"/>
          <w:tab w:val="left" w:pos="649"/>
        </w:tabs>
        <w:autoSpaceDE w:val="0"/>
        <w:autoSpaceDN w:val="0"/>
        <w:spacing w:before="1" w:line="480" w:lineRule="auto"/>
        <w:ind w:right="227"/>
        <w:rPr>
          <w:b/>
        </w:rPr>
      </w:pPr>
      <w:r w:rsidRPr="00790424">
        <w:rPr>
          <w:b/>
        </w:rPr>
        <w:t>Instructions for the Learner</w:t>
      </w:r>
    </w:p>
    <w:p w14:paraId="625F7448" w14:textId="6CE9FFC6" w:rsidR="00701240" w:rsidRPr="003F0455" w:rsidRDefault="00701240" w:rsidP="00701240">
      <w:pPr>
        <w:pStyle w:val="TableParagraph"/>
        <w:spacing w:line="480" w:lineRule="auto"/>
        <w:rPr>
          <w:sz w:val="24"/>
        </w:rPr>
      </w:pPr>
      <w:r w:rsidRPr="00FE3763">
        <w:rPr>
          <w:sz w:val="24"/>
          <w:szCs w:val="24"/>
        </w:rPr>
        <w:t xml:space="preserve">You are an experienced clinician (e.g., social worker, occupational therapist, life skills coach, etc.) working in </w:t>
      </w:r>
      <w:r w:rsidRPr="00F11D6B">
        <w:rPr>
          <w:sz w:val="24"/>
          <w:szCs w:val="24"/>
        </w:rPr>
        <w:t xml:space="preserve">patient-centered and solution-focused framework. You are about to meet Francis </w:t>
      </w:r>
      <w:r w:rsidRPr="003F0455">
        <w:rPr>
          <w:sz w:val="24"/>
        </w:rPr>
        <w:t xml:space="preserve"> to explore and discuss </w:t>
      </w:r>
      <w:r>
        <w:rPr>
          <w:sz w:val="24"/>
        </w:rPr>
        <w:t xml:space="preserve">preparing them for </w:t>
      </w:r>
      <w:r w:rsidR="003627AA">
        <w:rPr>
          <w:sz w:val="24"/>
        </w:rPr>
        <w:t xml:space="preserve">transition to adulthood (e.g., </w:t>
      </w:r>
      <w:r w:rsidRPr="003F0455">
        <w:rPr>
          <w:sz w:val="24"/>
        </w:rPr>
        <w:t>employment opportunities</w:t>
      </w:r>
      <w:r w:rsidR="003627AA">
        <w:rPr>
          <w:sz w:val="24"/>
        </w:rPr>
        <w:t>)</w:t>
      </w:r>
      <w:r w:rsidRPr="003F0455">
        <w:rPr>
          <w:sz w:val="24"/>
        </w:rPr>
        <w:t xml:space="preserve">. </w:t>
      </w:r>
      <w:r>
        <w:rPr>
          <w:sz w:val="24"/>
        </w:rPr>
        <w:t xml:space="preserve">Francis is an existing client at the hospital, having received physiotherapy and occupational therapy last year. </w:t>
      </w:r>
      <w:r w:rsidRPr="003F0455">
        <w:rPr>
          <w:sz w:val="24"/>
        </w:rPr>
        <w:t>The</w:t>
      </w:r>
      <w:r>
        <w:rPr>
          <w:sz w:val="24"/>
        </w:rPr>
        <w:t>ir</w:t>
      </w:r>
      <w:r w:rsidRPr="003F0455">
        <w:rPr>
          <w:sz w:val="24"/>
        </w:rPr>
        <w:t xml:space="preserve"> file indicates a 17-year-old male</w:t>
      </w:r>
      <w:r>
        <w:rPr>
          <w:sz w:val="24"/>
        </w:rPr>
        <w:t xml:space="preserve"> with an </w:t>
      </w:r>
      <w:r w:rsidR="003627AA">
        <w:rPr>
          <w:sz w:val="24"/>
        </w:rPr>
        <w:t>a</w:t>
      </w:r>
      <w:r>
        <w:rPr>
          <w:sz w:val="24"/>
        </w:rPr>
        <w:t xml:space="preserve">cquired </w:t>
      </w:r>
      <w:r w:rsidR="003627AA">
        <w:rPr>
          <w:sz w:val="24"/>
        </w:rPr>
        <w:t>b</w:t>
      </w:r>
      <w:r>
        <w:rPr>
          <w:sz w:val="24"/>
        </w:rPr>
        <w:t xml:space="preserve">rain </w:t>
      </w:r>
      <w:r w:rsidR="003627AA">
        <w:rPr>
          <w:sz w:val="24"/>
        </w:rPr>
        <w:t>i</w:t>
      </w:r>
      <w:r>
        <w:rPr>
          <w:sz w:val="24"/>
        </w:rPr>
        <w:t>njury</w:t>
      </w:r>
      <w:r w:rsidRPr="003F0455">
        <w:rPr>
          <w:sz w:val="24"/>
        </w:rPr>
        <w:t xml:space="preserve">, </w:t>
      </w:r>
      <w:r>
        <w:rPr>
          <w:sz w:val="24"/>
        </w:rPr>
        <w:t>who was referred to you and is meeting you for the first time</w:t>
      </w:r>
      <w:r w:rsidRPr="003F0455">
        <w:rPr>
          <w:sz w:val="24"/>
        </w:rPr>
        <w:t xml:space="preserve">. Please meet Francis and explore </w:t>
      </w:r>
      <w:r>
        <w:rPr>
          <w:sz w:val="24"/>
        </w:rPr>
        <w:t xml:space="preserve">interests and </w:t>
      </w:r>
      <w:r w:rsidRPr="003F0455">
        <w:rPr>
          <w:sz w:val="24"/>
        </w:rPr>
        <w:t xml:space="preserve">next steps to prepare </w:t>
      </w:r>
      <w:r w:rsidR="003627AA">
        <w:rPr>
          <w:sz w:val="24"/>
        </w:rPr>
        <w:t>for their future</w:t>
      </w:r>
      <w:r w:rsidRPr="003F0455">
        <w:rPr>
          <w:sz w:val="24"/>
        </w:rPr>
        <w:t>.</w:t>
      </w:r>
    </w:p>
    <w:p w14:paraId="3BEF557E" w14:textId="77777777" w:rsidR="00701240" w:rsidRPr="001B508E" w:rsidRDefault="00701240" w:rsidP="00701240">
      <w:pPr>
        <w:spacing w:line="480" w:lineRule="auto"/>
        <w:rPr>
          <w:b/>
        </w:rPr>
      </w:pPr>
    </w:p>
    <w:p w14:paraId="6705BC9E" w14:textId="77777777" w:rsidR="006276F7" w:rsidRDefault="008973AD"/>
    <w:sectPr w:rsidR="006276F7" w:rsidSect="008B1000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5CEA5A" w14:textId="77777777" w:rsidR="008973AD" w:rsidRDefault="008973AD">
      <w:r>
        <w:separator/>
      </w:r>
    </w:p>
  </w:endnote>
  <w:endnote w:type="continuationSeparator" w:id="0">
    <w:p w14:paraId="2309A77C" w14:textId="77777777" w:rsidR="008973AD" w:rsidRDefault="008973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331322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82036F" w14:textId="77777777" w:rsidR="00EC7C3D" w:rsidRDefault="00701240" w:rsidP="00A217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CA9EDB" w14:textId="77777777" w:rsidR="00EC7C3D" w:rsidRDefault="008973AD" w:rsidP="0014289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C6A1CC" w14:textId="77777777" w:rsidR="00EC7C3D" w:rsidRDefault="008973AD" w:rsidP="0014289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356393" w14:textId="77777777" w:rsidR="008973AD" w:rsidRDefault="008973AD">
      <w:r>
        <w:separator/>
      </w:r>
    </w:p>
  </w:footnote>
  <w:footnote w:type="continuationSeparator" w:id="0">
    <w:p w14:paraId="2D3CD9D1" w14:textId="77777777" w:rsidR="008973AD" w:rsidRDefault="008973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7198351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7AF8ED3" w14:textId="77777777" w:rsidR="00EC7C3D" w:rsidRDefault="00701240" w:rsidP="004226A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073381" w14:textId="77777777" w:rsidR="00EC7C3D" w:rsidRDefault="008973AD" w:rsidP="00CA0B0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2662545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FF449CA" w14:textId="77777777" w:rsidR="00EC7C3D" w:rsidRDefault="00701240" w:rsidP="004226A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39BFB83A" w14:textId="77777777" w:rsidR="00EC7C3D" w:rsidRDefault="008973AD" w:rsidP="00CA0B0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5452EE9"/>
    <w:multiLevelType w:val="hybridMultilevel"/>
    <w:tmpl w:val="AC0CD4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240"/>
    <w:rsid w:val="00001AB1"/>
    <w:rsid w:val="00001AB4"/>
    <w:rsid w:val="00007B38"/>
    <w:rsid w:val="00007ECF"/>
    <w:rsid w:val="00016A72"/>
    <w:rsid w:val="00025B05"/>
    <w:rsid w:val="000340EF"/>
    <w:rsid w:val="00041FC9"/>
    <w:rsid w:val="0005274F"/>
    <w:rsid w:val="0005785C"/>
    <w:rsid w:val="00061530"/>
    <w:rsid w:val="00076EE6"/>
    <w:rsid w:val="0008327E"/>
    <w:rsid w:val="00083F0D"/>
    <w:rsid w:val="00094E2E"/>
    <w:rsid w:val="000966BD"/>
    <w:rsid w:val="00096DA4"/>
    <w:rsid w:val="000A1AB7"/>
    <w:rsid w:val="000A348D"/>
    <w:rsid w:val="000B01D2"/>
    <w:rsid w:val="000B662C"/>
    <w:rsid w:val="000D7F46"/>
    <w:rsid w:val="000F0048"/>
    <w:rsid w:val="000F2A95"/>
    <w:rsid w:val="0010427B"/>
    <w:rsid w:val="00106564"/>
    <w:rsid w:val="001164AD"/>
    <w:rsid w:val="00117E97"/>
    <w:rsid w:val="00124799"/>
    <w:rsid w:val="0012702D"/>
    <w:rsid w:val="001324F0"/>
    <w:rsid w:val="001411CB"/>
    <w:rsid w:val="00147669"/>
    <w:rsid w:val="0015227A"/>
    <w:rsid w:val="00154418"/>
    <w:rsid w:val="00162BEC"/>
    <w:rsid w:val="00165833"/>
    <w:rsid w:val="00171415"/>
    <w:rsid w:val="00174A56"/>
    <w:rsid w:val="00181A97"/>
    <w:rsid w:val="00183BD0"/>
    <w:rsid w:val="00184148"/>
    <w:rsid w:val="00185700"/>
    <w:rsid w:val="0018719C"/>
    <w:rsid w:val="00191CD1"/>
    <w:rsid w:val="00192970"/>
    <w:rsid w:val="001B6E19"/>
    <w:rsid w:val="001C4EA0"/>
    <w:rsid w:val="001D10DD"/>
    <w:rsid w:val="001D5CDE"/>
    <w:rsid w:val="001E4865"/>
    <w:rsid w:val="001E4937"/>
    <w:rsid w:val="001E53D4"/>
    <w:rsid w:val="001E57DA"/>
    <w:rsid w:val="001E70D8"/>
    <w:rsid w:val="001E72CB"/>
    <w:rsid w:val="001F18A7"/>
    <w:rsid w:val="001F401A"/>
    <w:rsid w:val="00211AE1"/>
    <w:rsid w:val="00214F1B"/>
    <w:rsid w:val="00222F59"/>
    <w:rsid w:val="00241340"/>
    <w:rsid w:val="002501D3"/>
    <w:rsid w:val="00252BCC"/>
    <w:rsid w:val="00254D06"/>
    <w:rsid w:val="00261B6E"/>
    <w:rsid w:val="00271D45"/>
    <w:rsid w:val="00283ADB"/>
    <w:rsid w:val="00290762"/>
    <w:rsid w:val="002946E4"/>
    <w:rsid w:val="0029568E"/>
    <w:rsid w:val="002975EE"/>
    <w:rsid w:val="002A5DEB"/>
    <w:rsid w:val="002B5A1D"/>
    <w:rsid w:val="002C035C"/>
    <w:rsid w:val="002C3538"/>
    <w:rsid w:val="002C4994"/>
    <w:rsid w:val="002D0BDB"/>
    <w:rsid w:val="002E7463"/>
    <w:rsid w:val="002F14C3"/>
    <w:rsid w:val="0030098C"/>
    <w:rsid w:val="00305A34"/>
    <w:rsid w:val="00314B0D"/>
    <w:rsid w:val="00314F99"/>
    <w:rsid w:val="003255C9"/>
    <w:rsid w:val="00327B3F"/>
    <w:rsid w:val="00347AD9"/>
    <w:rsid w:val="00361566"/>
    <w:rsid w:val="003627AA"/>
    <w:rsid w:val="00364C05"/>
    <w:rsid w:val="00370111"/>
    <w:rsid w:val="00381786"/>
    <w:rsid w:val="00386432"/>
    <w:rsid w:val="003951D4"/>
    <w:rsid w:val="003A0F2C"/>
    <w:rsid w:val="003A1897"/>
    <w:rsid w:val="003A380A"/>
    <w:rsid w:val="003A5FF0"/>
    <w:rsid w:val="003C59E7"/>
    <w:rsid w:val="003C59EF"/>
    <w:rsid w:val="003E1DB7"/>
    <w:rsid w:val="003E428F"/>
    <w:rsid w:val="003F26F3"/>
    <w:rsid w:val="003F3BE6"/>
    <w:rsid w:val="00400E37"/>
    <w:rsid w:val="00402A40"/>
    <w:rsid w:val="00407203"/>
    <w:rsid w:val="00407B20"/>
    <w:rsid w:val="004144E2"/>
    <w:rsid w:val="00420B6E"/>
    <w:rsid w:val="004211D9"/>
    <w:rsid w:val="00426EBA"/>
    <w:rsid w:val="004320E4"/>
    <w:rsid w:val="0044652D"/>
    <w:rsid w:val="00447AE9"/>
    <w:rsid w:val="00460DC2"/>
    <w:rsid w:val="004619B2"/>
    <w:rsid w:val="00472E72"/>
    <w:rsid w:val="00483D26"/>
    <w:rsid w:val="00487DF2"/>
    <w:rsid w:val="004A42AD"/>
    <w:rsid w:val="004B0993"/>
    <w:rsid w:val="004C55DC"/>
    <w:rsid w:val="004E30ED"/>
    <w:rsid w:val="004F039E"/>
    <w:rsid w:val="004F237A"/>
    <w:rsid w:val="004F38AF"/>
    <w:rsid w:val="004F7BB9"/>
    <w:rsid w:val="005017F9"/>
    <w:rsid w:val="00502946"/>
    <w:rsid w:val="00510910"/>
    <w:rsid w:val="005118D9"/>
    <w:rsid w:val="00517360"/>
    <w:rsid w:val="00520C60"/>
    <w:rsid w:val="00521517"/>
    <w:rsid w:val="00523671"/>
    <w:rsid w:val="00525824"/>
    <w:rsid w:val="005259D5"/>
    <w:rsid w:val="00530639"/>
    <w:rsid w:val="00535204"/>
    <w:rsid w:val="0053768E"/>
    <w:rsid w:val="00540664"/>
    <w:rsid w:val="0054594C"/>
    <w:rsid w:val="00546BE0"/>
    <w:rsid w:val="005609A2"/>
    <w:rsid w:val="0056342F"/>
    <w:rsid w:val="0056729E"/>
    <w:rsid w:val="00567D9C"/>
    <w:rsid w:val="00577B9F"/>
    <w:rsid w:val="00584C80"/>
    <w:rsid w:val="00590255"/>
    <w:rsid w:val="0059544B"/>
    <w:rsid w:val="005A192D"/>
    <w:rsid w:val="005A6044"/>
    <w:rsid w:val="005C63F5"/>
    <w:rsid w:val="005C7467"/>
    <w:rsid w:val="005D4D9A"/>
    <w:rsid w:val="005D612E"/>
    <w:rsid w:val="005E0F1C"/>
    <w:rsid w:val="005E31BC"/>
    <w:rsid w:val="005E42DC"/>
    <w:rsid w:val="005E4CAF"/>
    <w:rsid w:val="005E5B4C"/>
    <w:rsid w:val="005F62D9"/>
    <w:rsid w:val="00602A14"/>
    <w:rsid w:val="00607BBB"/>
    <w:rsid w:val="006222C4"/>
    <w:rsid w:val="00623477"/>
    <w:rsid w:val="00627379"/>
    <w:rsid w:val="00630C3D"/>
    <w:rsid w:val="0063666C"/>
    <w:rsid w:val="006375DA"/>
    <w:rsid w:val="0065053F"/>
    <w:rsid w:val="006514F0"/>
    <w:rsid w:val="00656676"/>
    <w:rsid w:val="00662F62"/>
    <w:rsid w:val="006824AD"/>
    <w:rsid w:val="00691DBF"/>
    <w:rsid w:val="00694164"/>
    <w:rsid w:val="006A7356"/>
    <w:rsid w:val="006B1D2C"/>
    <w:rsid w:val="006B5CB7"/>
    <w:rsid w:val="006C24A9"/>
    <w:rsid w:val="006D051D"/>
    <w:rsid w:val="006D6CDF"/>
    <w:rsid w:val="006E67D0"/>
    <w:rsid w:val="006E6830"/>
    <w:rsid w:val="006F6B8F"/>
    <w:rsid w:val="006F6D14"/>
    <w:rsid w:val="00701240"/>
    <w:rsid w:val="007024A6"/>
    <w:rsid w:val="00733460"/>
    <w:rsid w:val="00734713"/>
    <w:rsid w:val="007400BC"/>
    <w:rsid w:val="00745ED9"/>
    <w:rsid w:val="007535DC"/>
    <w:rsid w:val="00754CA2"/>
    <w:rsid w:val="00762D9C"/>
    <w:rsid w:val="00765396"/>
    <w:rsid w:val="00780F91"/>
    <w:rsid w:val="00781E54"/>
    <w:rsid w:val="007844CC"/>
    <w:rsid w:val="00786AA7"/>
    <w:rsid w:val="00787FF6"/>
    <w:rsid w:val="00790872"/>
    <w:rsid w:val="007934B8"/>
    <w:rsid w:val="007A146F"/>
    <w:rsid w:val="007A72EA"/>
    <w:rsid w:val="007D6B73"/>
    <w:rsid w:val="007E4850"/>
    <w:rsid w:val="007E63CB"/>
    <w:rsid w:val="007E6C5B"/>
    <w:rsid w:val="007F4895"/>
    <w:rsid w:val="007F5B1E"/>
    <w:rsid w:val="008106A5"/>
    <w:rsid w:val="00825F7E"/>
    <w:rsid w:val="008608D8"/>
    <w:rsid w:val="00860D27"/>
    <w:rsid w:val="0086700D"/>
    <w:rsid w:val="008777D5"/>
    <w:rsid w:val="00880367"/>
    <w:rsid w:val="0088075D"/>
    <w:rsid w:val="0088207B"/>
    <w:rsid w:val="008822F8"/>
    <w:rsid w:val="00887C26"/>
    <w:rsid w:val="00890568"/>
    <w:rsid w:val="0089128A"/>
    <w:rsid w:val="008916CC"/>
    <w:rsid w:val="008956FB"/>
    <w:rsid w:val="008973AD"/>
    <w:rsid w:val="008A2945"/>
    <w:rsid w:val="008A2C99"/>
    <w:rsid w:val="008A7960"/>
    <w:rsid w:val="008B0CE4"/>
    <w:rsid w:val="008B1000"/>
    <w:rsid w:val="008B5EAA"/>
    <w:rsid w:val="008C1BAE"/>
    <w:rsid w:val="008C70BE"/>
    <w:rsid w:val="008C74DB"/>
    <w:rsid w:val="008D0792"/>
    <w:rsid w:val="008D5D42"/>
    <w:rsid w:val="008F2A59"/>
    <w:rsid w:val="00900618"/>
    <w:rsid w:val="00901520"/>
    <w:rsid w:val="00910D60"/>
    <w:rsid w:val="00911ECD"/>
    <w:rsid w:val="00915263"/>
    <w:rsid w:val="009205F9"/>
    <w:rsid w:val="00932C12"/>
    <w:rsid w:val="00960A80"/>
    <w:rsid w:val="00962240"/>
    <w:rsid w:val="009647DF"/>
    <w:rsid w:val="009716E1"/>
    <w:rsid w:val="00972EE9"/>
    <w:rsid w:val="009744FB"/>
    <w:rsid w:val="00982868"/>
    <w:rsid w:val="00983488"/>
    <w:rsid w:val="00984442"/>
    <w:rsid w:val="009A36A2"/>
    <w:rsid w:val="009B6CC4"/>
    <w:rsid w:val="009C2D91"/>
    <w:rsid w:val="009C3A73"/>
    <w:rsid w:val="009D24D2"/>
    <w:rsid w:val="009E0847"/>
    <w:rsid w:val="009F1CD7"/>
    <w:rsid w:val="009F5D1A"/>
    <w:rsid w:val="009F652F"/>
    <w:rsid w:val="00A0611C"/>
    <w:rsid w:val="00A11254"/>
    <w:rsid w:val="00A15C56"/>
    <w:rsid w:val="00A16440"/>
    <w:rsid w:val="00A17873"/>
    <w:rsid w:val="00A2060E"/>
    <w:rsid w:val="00A23FDD"/>
    <w:rsid w:val="00A44CE8"/>
    <w:rsid w:val="00A451D6"/>
    <w:rsid w:val="00A53500"/>
    <w:rsid w:val="00A642F7"/>
    <w:rsid w:val="00A760C8"/>
    <w:rsid w:val="00A80E89"/>
    <w:rsid w:val="00A85C13"/>
    <w:rsid w:val="00A87703"/>
    <w:rsid w:val="00AA6E6A"/>
    <w:rsid w:val="00AB1439"/>
    <w:rsid w:val="00AB1793"/>
    <w:rsid w:val="00AB2AAB"/>
    <w:rsid w:val="00AB440A"/>
    <w:rsid w:val="00AC05BC"/>
    <w:rsid w:val="00AC4ECD"/>
    <w:rsid w:val="00AC7C88"/>
    <w:rsid w:val="00AD0959"/>
    <w:rsid w:val="00AE60F2"/>
    <w:rsid w:val="00AF0924"/>
    <w:rsid w:val="00AF4BD4"/>
    <w:rsid w:val="00AF7916"/>
    <w:rsid w:val="00B05102"/>
    <w:rsid w:val="00B0774E"/>
    <w:rsid w:val="00B11379"/>
    <w:rsid w:val="00B15582"/>
    <w:rsid w:val="00B16D9B"/>
    <w:rsid w:val="00B17BB0"/>
    <w:rsid w:val="00B20383"/>
    <w:rsid w:val="00B24803"/>
    <w:rsid w:val="00B31331"/>
    <w:rsid w:val="00B31643"/>
    <w:rsid w:val="00B31C42"/>
    <w:rsid w:val="00B32E9B"/>
    <w:rsid w:val="00B33ED5"/>
    <w:rsid w:val="00B36225"/>
    <w:rsid w:val="00B41CB1"/>
    <w:rsid w:val="00B4654C"/>
    <w:rsid w:val="00B46D4A"/>
    <w:rsid w:val="00B47372"/>
    <w:rsid w:val="00B506A6"/>
    <w:rsid w:val="00B53EBF"/>
    <w:rsid w:val="00B5684A"/>
    <w:rsid w:val="00B657CA"/>
    <w:rsid w:val="00B70217"/>
    <w:rsid w:val="00B8206A"/>
    <w:rsid w:val="00BA0A86"/>
    <w:rsid w:val="00BC1A58"/>
    <w:rsid w:val="00BC315D"/>
    <w:rsid w:val="00BC5931"/>
    <w:rsid w:val="00BC7D1F"/>
    <w:rsid w:val="00BD3083"/>
    <w:rsid w:val="00BF1DC6"/>
    <w:rsid w:val="00BF2273"/>
    <w:rsid w:val="00BF23B6"/>
    <w:rsid w:val="00BF54AD"/>
    <w:rsid w:val="00C11EA4"/>
    <w:rsid w:val="00C2046B"/>
    <w:rsid w:val="00C264E3"/>
    <w:rsid w:val="00C30850"/>
    <w:rsid w:val="00C30B0F"/>
    <w:rsid w:val="00C34787"/>
    <w:rsid w:val="00C429AD"/>
    <w:rsid w:val="00C47B7B"/>
    <w:rsid w:val="00C545DA"/>
    <w:rsid w:val="00C5654D"/>
    <w:rsid w:val="00C82D87"/>
    <w:rsid w:val="00C83981"/>
    <w:rsid w:val="00C97259"/>
    <w:rsid w:val="00CA2620"/>
    <w:rsid w:val="00CB00D1"/>
    <w:rsid w:val="00CB4335"/>
    <w:rsid w:val="00CD7831"/>
    <w:rsid w:val="00CD7D2F"/>
    <w:rsid w:val="00CE5AF4"/>
    <w:rsid w:val="00CE6483"/>
    <w:rsid w:val="00CE7BCC"/>
    <w:rsid w:val="00CF069B"/>
    <w:rsid w:val="00CF0BF8"/>
    <w:rsid w:val="00CF1174"/>
    <w:rsid w:val="00D024E1"/>
    <w:rsid w:val="00D02A44"/>
    <w:rsid w:val="00D04575"/>
    <w:rsid w:val="00D0570C"/>
    <w:rsid w:val="00D11484"/>
    <w:rsid w:val="00D127F6"/>
    <w:rsid w:val="00D1389E"/>
    <w:rsid w:val="00D1764F"/>
    <w:rsid w:val="00D21CB7"/>
    <w:rsid w:val="00D2234E"/>
    <w:rsid w:val="00D32FD1"/>
    <w:rsid w:val="00D445A9"/>
    <w:rsid w:val="00D50553"/>
    <w:rsid w:val="00D51A6F"/>
    <w:rsid w:val="00D51FCB"/>
    <w:rsid w:val="00D5288A"/>
    <w:rsid w:val="00D5321A"/>
    <w:rsid w:val="00D56252"/>
    <w:rsid w:val="00D56308"/>
    <w:rsid w:val="00D6791A"/>
    <w:rsid w:val="00D76851"/>
    <w:rsid w:val="00D8071C"/>
    <w:rsid w:val="00D83813"/>
    <w:rsid w:val="00D864E9"/>
    <w:rsid w:val="00D92CF0"/>
    <w:rsid w:val="00D9631B"/>
    <w:rsid w:val="00DB78F0"/>
    <w:rsid w:val="00DB7C6E"/>
    <w:rsid w:val="00DC1800"/>
    <w:rsid w:val="00DC1C50"/>
    <w:rsid w:val="00DE056D"/>
    <w:rsid w:val="00DE12CC"/>
    <w:rsid w:val="00DF081F"/>
    <w:rsid w:val="00E07A63"/>
    <w:rsid w:val="00E1072C"/>
    <w:rsid w:val="00E152D7"/>
    <w:rsid w:val="00E26F0B"/>
    <w:rsid w:val="00E46A56"/>
    <w:rsid w:val="00E52494"/>
    <w:rsid w:val="00E57137"/>
    <w:rsid w:val="00E7057B"/>
    <w:rsid w:val="00E70D40"/>
    <w:rsid w:val="00EA1F04"/>
    <w:rsid w:val="00EB0AEA"/>
    <w:rsid w:val="00EC1FCE"/>
    <w:rsid w:val="00ED1348"/>
    <w:rsid w:val="00ED4947"/>
    <w:rsid w:val="00ED7D7D"/>
    <w:rsid w:val="00EE45AB"/>
    <w:rsid w:val="00EE6A42"/>
    <w:rsid w:val="00EF1430"/>
    <w:rsid w:val="00EF3B64"/>
    <w:rsid w:val="00EF587B"/>
    <w:rsid w:val="00F0199C"/>
    <w:rsid w:val="00F03060"/>
    <w:rsid w:val="00F035DA"/>
    <w:rsid w:val="00F07CA3"/>
    <w:rsid w:val="00F164FE"/>
    <w:rsid w:val="00F23D87"/>
    <w:rsid w:val="00F261CC"/>
    <w:rsid w:val="00F26FDC"/>
    <w:rsid w:val="00F338F7"/>
    <w:rsid w:val="00F33AA6"/>
    <w:rsid w:val="00F44052"/>
    <w:rsid w:val="00F52207"/>
    <w:rsid w:val="00F52233"/>
    <w:rsid w:val="00F54EE4"/>
    <w:rsid w:val="00F579C4"/>
    <w:rsid w:val="00F636E6"/>
    <w:rsid w:val="00F66FC0"/>
    <w:rsid w:val="00F74F6E"/>
    <w:rsid w:val="00F779E9"/>
    <w:rsid w:val="00F872F3"/>
    <w:rsid w:val="00FA0E11"/>
    <w:rsid w:val="00FB1849"/>
    <w:rsid w:val="00FB5C92"/>
    <w:rsid w:val="00FC18D2"/>
    <w:rsid w:val="00FD2324"/>
    <w:rsid w:val="00FD48D7"/>
    <w:rsid w:val="00FD62A8"/>
    <w:rsid w:val="00FD7C69"/>
    <w:rsid w:val="00FE22F3"/>
    <w:rsid w:val="00FF1EB2"/>
    <w:rsid w:val="00FF6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52EFE"/>
  <w14:defaultImageDpi w14:val="32767"/>
  <w15:chartTrackingRefBased/>
  <w15:docId w15:val="{5446373F-F748-774A-B631-3898043C1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1240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70124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012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1240"/>
    <w:rPr>
      <w:rFonts w:ascii="Times New Roman" w:eastAsia="Times New Roman" w:hAnsi="Times New Roman" w:cs="Times New Roman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701240"/>
  </w:style>
  <w:style w:type="paragraph" w:styleId="Header">
    <w:name w:val="header"/>
    <w:basedOn w:val="Normal"/>
    <w:link w:val="HeaderChar"/>
    <w:uiPriority w:val="99"/>
    <w:unhideWhenUsed/>
    <w:rsid w:val="007012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1240"/>
    <w:rPr>
      <w:rFonts w:ascii="Times New Roman" w:eastAsia="Times New Roman" w:hAnsi="Times New Roman" w:cs="Times New Roman"/>
      <w:lang w:val="en-CA"/>
    </w:rPr>
  </w:style>
  <w:style w:type="paragraph" w:customStyle="1" w:styleId="TableParagraph">
    <w:name w:val="Table Paragraph"/>
    <w:basedOn w:val="Normal"/>
    <w:uiPriority w:val="1"/>
    <w:qFormat/>
    <w:rsid w:val="00701240"/>
    <w:pPr>
      <w:widowControl w:val="0"/>
      <w:autoSpaceDE w:val="0"/>
      <w:autoSpaceDN w:val="0"/>
    </w:pPr>
    <w:rPr>
      <w:sz w:val="22"/>
      <w:szCs w:val="22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Lindsay</dc:creator>
  <cp:keywords/>
  <dc:description/>
  <cp:lastModifiedBy>Sally Lindsay</cp:lastModifiedBy>
  <cp:revision>7</cp:revision>
  <dcterms:created xsi:type="dcterms:W3CDTF">2019-12-21T16:32:00Z</dcterms:created>
  <dcterms:modified xsi:type="dcterms:W3CDTF">2020-08-16T15:08:00Z</dcterms:modified>
</cp:coreProperties>
</file>